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pPr w:leftFromText="180" w:rightFromText="180" w:vertAnchor="page" w:horzAnchor="margin" w:tblpXSpec="center" w:tblpY="1020"/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276"/>
        <w:gridCol w:w="1134"/>
        <w:gridCol w:w="1559"/>
        <w:gridCol w:w="1701"/>
        <w:gridCol w:w="1418"/>
        <w:gridCol w:w="1417"/>
        <w:gridCol w:w="1418"/>
        <w:gridCol w:w="1163"/>
        <w:gridCol w:w="1105"/>
        <w:gridCol w:w="1021"/>
      </w:tblGrid>
      <w:tr w:rsidR="000B134D" w:rsidRPr="000B0A89" w:rsidTr="00D35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8" w:type="dxa"/>
            <w:gridSpan w:val="12"/>
            <w:tcBorders>
              <w:bottom w:val="none" w:sz="0" w:space="0" w:color="auto"/>
            </w:tcBorders>
          </w:tcPr>
          <w:p w:rsidR="000B134D" w:rsidRPr="006A62C0" w:rsidRDefault="000B134D" w:rsidP="00D64AA2">
            <w:pPr>
              <w:spacing w:before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0" w:name="_GoBack"/>
            <w:bookmarkEnd w:id="0"/>
            <w:r w:rsidRPr="006A62C0">
              <w:rPr>
                <w:rFonts w:ascii="Arial" w:hAnsi="Arial" w:cs="Arial"/>
                <w:b w:val="0"/>
                <w:sz w:val="20"/>
                <w:szCs w:val="20"/>
              </w:rPr>
              <w:t xml:space="preserve">Quality appraisal was assessed using a 10-point scoring system quality assessment tool for cross-sectional studies </w:t>
            </w:r>
          </w:p>
          <w:p w:rsidR="000B134D" w:rsidRPr="006A62C0" w:rsidRDefault="000B134D" w:rsidP="00D64AA2">
            <w:pPr>
              <w:spacing w:before="120"/>
              <w:ind w:left="720" w:hanging="7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A62C0">
              <w:rPr>
                <w:rFonts w:ascii="Arial" w:hAnsi="Arial" w:cs="Arial"/>
                <w:b w:val="0"/>
                <w:sz w:val="20"/>
                <w:szCs w:val="20"/>
              </w:rPr>
              <w:t>The total quality score varied between 0 and 10  where 1-4 = (Low); 5-7 = (Moderate) and 8-10= (High)</w:t>
            </w:r>
          </w:p>
          <w:p w:rsidR="000B134D" w:rsidRPr="005D64DA" w:rsidRDefault="000B134D" w:rsidP="00D64AA2">
            <w:pPr>
              <w:spacing w:before="120"/>
              <w:ind w:left="720" w:hanging="72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B134D" w:rsidRPr="005D64DA" w:rsidRDefault="000B134D" w:rsidP="00BB65B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2C0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</w:tcPr>
          <w:p w:rsidR="006A62C0" w:rsidRPr="006A62C0" w:rsidRDefault="006A62C0" w:rsidP="00D64AA2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62C0">
              <w:rPr>
                <w:rFonts w:ascii="Arial" w:hAnsi="Arial" w:cs="Arial"/>
                <w:sz w:val="18"/>
                <w:szCs w:val="18"/>
              </w:rPr>
              <w:t xml:space="preserve">Introduction </w:t>
            </w:r>
          </w:p>
        </w:tc>
        <w:tc>
          <w:tcPr>
            <w:tcW w:w="7088" w:type="dxa"/>
            <w:gridSpan w:val="5"/>
          </w:tcPr>
          <w:p w:rsidR="006A62C0" w:rsidRPr="006A62C0" w:rsidRDefault="006A62C0" w:rsidP="000B0A8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Methods</w:t>
            </w:r>
          </w:p>
        </w:tc>
        <w:tc>
          <w:tcPr>
            <w:tcW w:w="2835" w:type="dxa"/>
            <w:gridSpan w:val="2"/>
          </w:tcPr>
          <w:p w:rsidR="006A62C0" w:rsidRPr="006A62C0" w:rsidRDefault="006A62C0" w:rsidP="00D64AA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Results</w:t>
            </w:r>
          </w:p>
        </w:tc>
        <w:tc>
          <w:tcPr>
            <w:tcW w:w="2268" w:type="dxa"/>
            <w:gridSpan w:val="2"/>
          </w:tcPr>
          <w:p w:rsidR="006A62C0" w:rsidRPr="006A62C0" w:rsidRDefault="006A62C0" w:rsidP="00D64AA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Discussions</w:t>
            </w:r>
          </w:p>
        </w:tc>
        <w:tc>
          <w:tcPr>
            <w:tcW w:w="1021" w:type="dxa"/>
          </w:tcPr>
          <w:p w:rsidR="006A62C0" w:rsidRPr="006A62C0" w:rsidRDefault="006A62C0" w:rsidP="006A62C0">
            <w:pPr>
              <w:spacing w:before="120"/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6A62C0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</w:tr>
      <w:tr w:rsidR="00D35179" w:rsidRPr="000B0A89" w:rsidTr="00CE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sz w:val="16"/>
                <w:szCs w:val="16"/>
              </w:rPr>
              <w:t>Author/</w:t>
            </w:r>
          </w:p>
          <w:p w:rsidR="00D35179" w:rsidRPr="000B0A89" w:rsidRDefault="00D35179" w:rsidP="00D35179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sz w:val="16"/>
                <w:szCs w:val="16"/>
              </w:rPr>
              <w:t>Year</w:t>
            </w:r>
          </w:p>
        </w:tc>
        <w:tc>
          <w:tcPr>
            <w:tcW w:w="1134" w:type="dxa"/>
          </w:tcPr>
          <w:p w:rsidR="00D35179" w:rsidRPr="000B0A89" w:rsidRDefault="00D35179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>(1) cl</w:t>
            </w:r>
            <w:r>
              <w:rPr>
                <w:rFonts w:ascii="Arial" w:hAnsi="Arial" w:cs="Arial"/>
                <w:sz w:val="16"/>
                <w:szCs w:val="16"/>
              </w:rPr>
              <w:t>ear definition of objectives/</w:t>
            </w:r>
            <w:r w:rsidRPr="000B0A89">
              <w:rPr>
                <w:rFonts w:ascii="Arial" w:hAnsi="Arial" w:cs="Arial"/>
                <w:sz w:val="16"/>
                <w:szCs w:val="16"/>
              </w:rPr>
              <w:t xml:space="preserve"> aims</w:t>
            </w:r>
          </w:p>
        </w:tc>
        <w:tc>
          <w:tcPr>
            <w:tcW w:w="1276" w:type="dxa"/>
          </w:tcPr>
          <w:p w:rsidR="00D35179" w:rsidRPr="000B0A89" w:rsidRDefault="00D35179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>(2) study design appropriate for the stated aims</w:t>
            </w:r>
          </w:p>
        </w:tc>
        <w:tc>
          <w:tcPr>
            <w:tcW w:w="1134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3) </w:t>
            </w:r>
            <w:r w:rsidR="005D64DA">
              <w:rPr>
                <w:rFonts w:ascii="Arial" w:hAnsi="Arial" w:cs="Arial"/>
                <w:sz w:val="16"/>
                <w:szCs w:val="16"/>
              </w:rPr>
              <w:t>sample size justified</w:t>
            </w:r>
          </w:p>
        </w:tc>
        <w:tc>
          <w:tcPr>
            <w:tcW w:w="1559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4) </w:t>
            </w:r>
            <w:r w:rsidR="006A62C0">
              <w:rPr>
                <w:rFonts w:ascii="Arial" w:hAnsi="Arial" w:cs="Arial"/>
                <w:sz w:val="16"/>
                <w:szCs w:val="16"/>
              </w:rPr>
              <w:t>t</w:t>
            </w:r>
            <w:r w:rsidR="005D64DA">
              <w:rPr>
                <w:rFonts w:ascii="Arial" w:hAnsi="Arial" w:cs="Arial"/>
                <w:sz w:val="16"/>
                <w:szCs w:val="16"/>
              </w:rPr>
              <w:t>arget population clearly defined (appropriate population base/unbiased sampling)</w:t>
            </w:r>
          </w:p>
        </w:tc>
        <w:tc>
          <w:tcPr>
            <w:tcW w:w="1701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5) </w:t>
            </w:r>
            <w:r w:rsidR="005D64DA" w:rsidRPr="000B0A89">
              <w:rPr>
                <w:rFonts w:ascii="Arial" w:hAnsi="Arial" w:cs="Arial"/>
                <w:sz w:val="16"/>
                <w:szCs w:val="16"/>
              </w:rPr>
              <w:t>risk factor and outcome variables measured correctly using instruments that had been trialled, piloted or published previously</w:t>
            </w:r>
          </w:p>
        </w:tc>
        <w:tc>
          <w:tcPr>
            <w:tcW w:w="1418" w:type="dxa"/>
          </w:tcPr>
          <w:p w:rsidR="00D35179" w:rsidRPr="000B0A8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B0A89">
              <w:rPr>
                <w:rFonts w:ascii="Arial" w:hAnsi="Arial" w:cs="Arial"/>
                <w:sz w:val="16"/>
                <w:szCs w:val="16"/>
              </w:rPr>
              <w:t xml:space="preserve">(6) </w:t>
            </w:r>
            <w:r w:rsidR="005D64DA" w:rsidRPr="000B0A89">
              <w:rPr>
                <w:rFonts w:ascii="Arial" w:hAnsi="Arial" w:cs="Arial"/>
                <w:sz w:val="16"/>
                <w:szCs w:val="16"/>
              </w:rPr>
              <w:t>methods (including statistical methods) sufficiently described to enable them to be repeated</w:t>
            </w:r>
          </w:p>
        </w:tc>
        <w:tc>
          <w:tcPr>
            <w:tcW w:w="1417" w:type="dxa"/>
          </w:tcPr>
          <w:p w:rsidR="00D35179" w:rsidRDefault="00D35179" w:rsidP="005D64DA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7</w:t>
            </w:r>
            <w:r w:rsidR="006A62C0">
              <w:rPr>
                <w:rFonts w:ascii="Arial" w:hAnsi="Arial" w:cs="Arial"/>
                <w:sz w:val="16"/>
                <w:szCs w:val="16"/>
              </w:rPr>
              <w:t>)</w:t>
            </w:r>
            <w:r w:rsidR="005D64D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B7AE6">
              <w:rPr>
                <w:rFonts w:ascii="Arial" w:hAnsi="Arial" w:cs="Arial"/>
                <w:sz w:val="16"/>
                <w:szCs w:val="16"/>
              </w:rPr>
              <w:t>results for analysis described in the methods, presented</w:t>
            </w:r>
          </w:p>
        </w:tc>
        <w:tc>
          <w:tcPr>
            <w:tcW w:w="1418" w:type="dxa"/>
          </w:tcPr>
          <w:p w:rsidR="00D35179" w:rsidRDefault="00D35179" w:rsidP="00AB7AE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</w:t>
            </w:r>
            <w:r w:rsidR="005D64DA">
              <w:rPr>
                <w:rFonts w:ascii="Arial" w:hAnsi="Arial" w:cs="Arial"/>
                <w:sz w:val="16"/>
                <w:szCs w:val="16"/>
              </w:rPr>
              <w:t>)</w:t>
            </w:r>
            <w:r w:rsidR="00AB7AE6">
              <w:rPr>
                <w:rFonts w:ascii="Arial" w:hAnsi="Arial" w:cs="Arial"/>
                <w:sz w:val="16"/>
                <w:szCs w:val="16"/>
              </w:rPr>
              <w:t xml:space="preserve"> authors discussions and conclusions justified by results </w:t>
            </w:r>
            <w:r w:rsidR="006A62C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:rsidR="00D35179" w:rsidRDefault="00D35179" w:rsidP="00AB7AE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9</w:t>
            </w:r>
            <w:r w:rsidRPr="000B0A89">
              <w:rPr>
                <w:rFonts w:ascii="Arial" w:hAnsi="Arial" w:cs="Arial"/>
                <w:sz w:val="16"/>
                <w:szCs w:val="16"/>
              </w:rPr>
              <w:t>)</w:t>
            </w:r>
            <w:r w:rsidR="00AB7A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B7AE6" w:rsidRPr="000B0A89">
              <w:rPr>
                <w:rFonts w:ascii="Arial" w:hAnsi="Arial" w:cs="Arial"/>
                <w:sz w:val="16"/>
                <w:szCs w:val="16"/>
              </w:rPr>
              <w:t xml:space="preserve">limitations of the study discussed </w:t>
            </w:r>
          </w:p>
        </w:tc>
        <w:tc>
          <w:tcPr>
            <w:tcW w:w="1105" w:type="dxa"/>
          </w:tcPr>
          <w:p w:rsidR="00D35179" w:rsidRPr="000B0A89" w:rsidRDefault="00D35179" w:rsidP="00AB7AE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0</w:t>
            </w:r>
            <w:r w:rsidRPr="000B0A89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="00AB7AE6">
              <w:rPr>
                <w:rFonts w:ascii="Arial" w:hAnsi="Arial" w:cs="Arial"/>
                <w:sz w:val="16"/>
                <w:szCs w:val="16"/>
              </w:rPr>
              <w:t>ethical approval or consent of participants attained</w:t>
            </w:r>
          </w:p>
        </w:tc>
        <w:tc>
          <w:tcPr>
            <w:tcW w:w="1021" w:type="dxa"/>
          </w:tcPr>
          <w:p w:rsidR="00CE3AF0" w:rsidRDefault="00CE3AF0" w:rsidP="00CE3AF0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CE3AF0" w:rsidRDefault="00CE3AF0" w:rsidP="00CE3AF0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ores</w:t>
            </w:r>
          </w:p>
          <w:p w:rsidR="00D35179" w:rsidRPr="000B0A89" w:rsidRDefault="00CE3AF0" w:rsidP="00CE3AF0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t>(0-10)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t xml:space="preserve">Adoka et al. [20] / 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tabs>
                <w:tab w:val="left" w:pos="4415"/>
              </w:tabs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t xml:space="preserve">Anguza et al. [21] / 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>2007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tabs>
                <w:tab w:val="left" w:pos="4415"/>
              </w:tabs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Adeneye et al. [17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07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Dawaki et al. [22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5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Fleming et al. [23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09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Kabatereine et al. [16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Mwai et al. [24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Musuva et al. [25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Onyeneho et al. [26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0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lastRenderedPageBreak/>
              <w:t xml:space="preserve">Odhiambo et al. [27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Rassi et al. [28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D35179" w:rsidRPr="000B0A89" w:rsidTr="00CE3AF0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>Salawu and Odaibo [29] /</w:t>
            </w:r>
            <w:r w:rsidRPr="000B0A89">
              <w:rPr>
                <w:rFonts w:ascii="Arial" w:eastAsia="Calibri" w:hAnsi="Arial" w:cs="Arial"/>
                <w:b w:val="0"/>
                <w:noProof/>
                <w:color w:val="C00000"/>
                <w:sz w:val="16"/>
                <w:szCs w:val="16"/>
              </w:rPr>
              <w:t xml:space="preserve">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Tuhebwe et al. [30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5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D35179" w:rsidRPr="000B0A89" w:rsidTr="00CE3AF0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Yirenya-Tawiah et al. [31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Yirenya-Tawiah et al. [32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35179" w:rsidRPr="000B0A89" w:rsidTr="00CE3AF0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Omedo et al. [33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2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C044AD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044AD" w:rsidRPr="000B0A89" w:rsidRDefault="00C044AD" w:rsidP="00C044AD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Omedo et al. [34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C044AD" w:rsidRPr="000B0A89" w:rsidRDefault="00C044AD" w:rsidP="00C044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D35179" w:rsidRPr="000B0A89" w:rsidTr="00CE3AF0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  <w:highlight w:val="yellow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>Mwanga and Lwambo [35] /</w:t>
            </w:r>
            <w:r w:rsidRPr="000B0A89">
              <w:rPr>
                <w:rFonts w:ascii="Arial" w:eastAsia="Calibri" w:hAnsi="Arial" w:cs="Arial"/>
                <w:b w:val="0"/>
                <w:noProof/>
                <w:color w:val="C00000"/>
                <w:sz w:val="16"/>
                <w:szCs w:val="16"/>
              </w:rPr>
              <w:t xml:space="preserve">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3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Ng'weng'weta and Tarimo [36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D35179" w:rsidRPr="000B0A89" w:rsidTr="00CE3AF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Ekpo et al. [37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0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C044AD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044AD" w:rsidRPr="000B0A89" w:rsidRDefault="00C044AD" w:rsidP="00C044AD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Ekpo et al. [38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2</w:t>
            </w:r>
          </w:p>
        </w:tc>
        <w:tc>
          <w:tcPr>
            <w:tcW w:w="1134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C044AD" w:rsidRPr="000B0A89" w:rsidRDefault="00C044AD" w:rsidP="00C044A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C044AD" w:rsidRPr="000B0A89" w:rsidRDefault="00C044AD" w:rsidP="00C044AD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D35179" w:rsidRPr="000B0A89" w:rsidTr="00CE3AF0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eastAsia="Calibri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eastAsia="Calibri" w:hAnsi="Arial" w:cs="Arial"/>
                <w:b w:val="0"/>
                <w:noProof/>
                <w:sz w:val="16"/>
                <w:szCs w:val="16"/>
              </w:rPr>
              <w:t xml:space="preserve">Moyo et al. [39] / </w:t>
            </w:r>
            <w:r w:rsidRPr="000B0A89">
              <w:rPr>
                <w:rFonts w:ascii="Arial" w:eastAsia="Calibri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t>Wolmarans and De Kock [40] /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 xml:space="preserve"> 2009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35179" w:rsidRPr="000B0A89" w:rsidTr="00CE3AF0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lastRenderedPageBreak/>
              <w:t xml:space="preserve">Maseko et al. [41] / 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t xml:space="preserve">Chaula and Tarimo [42] / 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35179" w:rsidRPr="000B0A89" w:rsidTr="00CE3AF0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t xml:space="preserve">Mazigo et al. [43] / 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>2010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35179" w:rsidRPr="000B0A89" w:rsidTr="00CE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D35179" w:rsidRPr="000B0A89" w:rsidRDefault="00D35179" w:rsidP="00D35179">
            <w:pPr>
              <w:spacing w:before="120"/>
              <w:rPr>
                <w:rFonts w:ascii="Arial" w:hAnsi="Arial" w:cs="Arial"/>
                <w:b w:val="0"/>
                <w:sz w:val="16"/>
                <w:szCs w:val="16"/>
              </w:rPr>
            </w:pPr>
            <w:r w:rsidRPr="000B0A89">
              <w:rPr>
                <w:rFonts w:ascii="Arial" w:hAnsi="Arial" w:cs="Arial"/>
                <w:b w:val="0"/>
                <w:noProof/>
                <w:sz w:val="16"/>
                <w:szCs w:val="16"/>
              </w:rPr>
              <w:t xml:space="preserve">Person et al. [44] / </w:t>
            </w:r>
            <w:r w:rsidRPr="000B0A89">
              <w:rPr>
                <w:rFonts w:ascii="Arial" w:hAnsi="Arial" w:cs="Arial"/>
                <w:b w:val="0"/>
                <w:noProof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163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5" w:type="dxa"/>
          </w:tcPr>
          <w:p w:rsidR="00D35179" w:rsidRPr="000B0A89" w:rsidRDefault="00C044AD" w:rsidP="00D35179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1" w:type="dxa"/>
          </w:tcPr>
          <w:p w:rsidR="00D35179" w:rsidRPr="000B0A89" w:rsidRDefault="00C044AD" w:rsidP="00D35179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</w:tbl>
    <w:p w:rsidR="00BE5AAE" w:rsidRPr="00F0507E" w:rsidRDefault="001D19BA"/>
    <w:sectPr w:rsidR="00BE5AAE" w:rsidRPr="00F0507E" w:rsidSect="00E40C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C61"/>
    <w:rsid w:val="000132A7"/>
    <w:rsid w:val="000B0A89"/>
    <w:rsid w:val="000B134D"/>
    <w:rsid w:val="0013191C"/>
    <w:rsid w:val="001D19BA"/>
    <w:rsid w:val="0023103F"/>
    <w:rsid w:val="00301B1D"/>
    <w:rsid w:val="00302DB4"/>
    <w:rsid w:val="003B47AE"/>
    <w:rsid w:val="00412BEE"/>
    <w:rsid w:val="00434A11"/>
    <w:rsid w:val="0044447F"/>
    <w:rsid w:val="004B02B6"/>
    <w:rsid w:val="00592123"/>
    <w:rsid w:val="005D64DA"/>
    <w:rsid w:val="006A62C0"/>
    <w:rsid w:val="00731CB4"/>
    <w:rsid w:val="00745A29"/>
    <w:rsid w:val="00781A42"/>
    <w:rsid w:val="00890142"/>
    <w:rsid w:val="0089014E"/>
    <w:rsid w:val="0093484F"/>
    <w:rsid w:val="009922C7"/>
    <w:rsid w:val="009B154D"/>
    <w:rsid w:val="00A37429"/>
    <w:rsid w:val="00AB7AE6"/>
    <w:rsid w:val="00BB65B4"/>
    <w:rsid w:val="00C044AD"/>
    <w:rsid w:val="00CE3AF0"/>
    <w:rsid w:val="00D32150"/>
    <w:rsid w:val="00D35179"/>
    <w:rsid w:val="00D64AA2"/>
    <w:rsid w:val="00DC3C01"/>
    <w:rsid w:val="00E01E0C"/>
    <w:rsid w:val="00E22A21"/>
    <w:rsid w:val="00E40C61"/>
    <w:rsid w:val="00E52FEF"/>
    <w:rsid w:val="00E617F2"/>
    <w:rsid w:val="00EB1560"/>
    <w:rsid w:val="00EB354F"/>
    <w:rsid w:val="00EF55F6"/>
    <w:rsid w:val="00F0507E"/>
    <w:rsid w:val="00F2220C"/>
    <w:rsid w:val="00F96EC6"/>
    <w:rsid w:val="00FC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1">
    <w:name w:val="Medium List 21"/>
    <w:basedOn w:val="TableNormal"/>
    <w:next w:val="MediumList2"/>
    <w:uiPriority w:val="66"/>
    <w:rsid w:val="00E40C61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40C6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64A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21">
    <w:name w:val="Medium List 21"/>
    <w:basedOn w:val="TableNormal"/>
    <w:next w:val="MediumList2"/>
    <w:uiPriority w:val="66"/>
    <w:rsid w:val="00E40C61"/>
    <w:pPr>
      <w:spacing w:after="0" w:line="240" w:lineRule="auto"/>
    </w:pPr>
    <w:rPr>
      <w:rFonts w:ascii="Calibri Light" w:eastAsia="Times New Roman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40C6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D64A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engiwe</dc:creator>
  <cp:lastModifiedBy>Hlengiwe </cp:lastModifiedBy>
  <cp:revision>2</cp:revision>
  <dcterms:created xsi:type="dcterms:W3CDTF">2017-10-15T17:46:00Z</dcterms:created>
  <dcterms:modified xsi:type="dcterms:W3CDTF">2017-10-15T17:46:00Z</dcterms:modified>
</cp:coreProperties>
</file>